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68759" w14:textId="100E0BE2" w:rsidR="00B720D6" w:rsidRDefault="008C352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highlight w:val="white"/>
        </w:rPr>
        <w:t>Supplemental Digital Content 3. Figure.</w:t>
      </w:r>
      <w:r>
        <w:rPr>
          <w:rFonts w:ascii="Times New Roman" w:eastAsia="Times New Roman" w:hAnsi="Times New Roman" w:cs="Times New Roman"/>
          <w:highlight w:val="white"/>
        </w:rPr>
        <w:t xml:space="preserve"> Observed versus expected infratentorial metastasis frequency by primary tumor type. Gastrointestinal, breast, genitourinary, and lung carcinomas demonstrated greater-than-expected infratentorial involvement, whereas melanoma did not</w:t>
      </w:r>
      <w:r>
        <w:rPr>
          <w:rFonts w:ascii="Times New Roman" w:eastAsia="Times New Roman" w:hAnsi="Times New Roman" w:cs="Times New Roman"/>
        </w:rPr>
        <w:t>.</w:t>
      </w:r>
    </w:p>
    <w:p w14:paraId="13CD4306" w14:textId="63477A94" w:rsidR="008C3525" w:rsidRDefault="008C3525">
      <w:r>
        <w:rPr>
          <w:noProof/>
        </w:rPr>
        <w:drawing>
          <wp:inline distT="0" distB="0" distL="0" distR="0" wp14:anchorId="48367421" wp14:editId="50A332C4">
            <wp:extent cx="4081670" cy="3599371"/>
            <wp:effectExtent l="0" t="0" r="0" b="0"/>
            <wp:docPr id="898821048" name="Picture 1" descr="A graph of numbers and percent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821048" name="Picture 1" descr="A graph of numbers and percentag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4517" cy="3645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3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25"/>
    <w:rsid w:val="00057D39"/>
    <w:rsid w:val="002E73D5"/>
    <w:rsid w:val="008C3525"/>
    <w:rsid w:val="00996E31"/>
    <w:rsid w:val="00B720D6"/>
    <w:rsid w:val="00CB6ECD"/>
    <w:rsid w:val="00E73E0E"/>
    <w:rsid w:val="00EE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57B67"/>
  <w15:chartTrackingRefBased/>
  <w15:docId w15:val="{12B586F9-472E-C943-BDEB-2963BF36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35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5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5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5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5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5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5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5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5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5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5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5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5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5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5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5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5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5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5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5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5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5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5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5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5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5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5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Isaac Turner</dc:creator>
  <cp:keywords/>
  <dc:description/>
  <cp:lastModifiedBy>Joseph Isaac Turner</cp:lastModifiedBy>
  <cp:revision>2</cp:revision>
  <dcterms:created xsi:type="dcterms:W3CDTF">2026-06-30T00:59:00Z</dcterms:created>
  <dcterms:modified xsi:type="dcterms:W3CDTF">2026-06-30T01:00:00Z</dcterms:modified>
</cp:coreProperties>
</file>